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DB38A" w14:textId="77777777" w:rsidR="006624E2" w:rsidRDefault="006624E2" w:rsidP="006624E2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6624E2">
        <w:rPr>
          <w:rFonts w:ascii="Times New Roman" w:hAnsi="Times New Roman" w:cs="Times New Roman"/>
          <w:color w:val="000000" w:themeColor="text1"/>
          <w:sz w:val="24"/>
          <w:szCs w:val="21"/>
        </w:rPr>
        <w:t>Supplementary Material</w:t>
      </w:r>
    </w:p>
    <w:p w14:paraId="409E4AA8" w14:textId="36C3973C" w:rsidR="00D8171B" w:rsidRDefault="00D8171B" w:rsidP="00D8171B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r w:rsidRPr="003D3636">
        <w:rPr>
          <w:rFonts w:ascii="Times New Roman" w:hAnsi="Times New Roman" w:cs="Times New Roman"/>
          <w:b/>
          <w:color w:val="000000" w:themeColor="text1"/>
          <w:szCs w:val="21"/>
        </w:rPr>
        <w:t>P</w:t>
      </w:r>
      <w:r w:rsidRPr="003D3636">
        <w:rPr>
          <w:rFonts w:ascii="Times New Roman" w:hAnsi="Times New Roman" w:cs="Times New Roman" w:hint="eastAsia"/>
          <w:b/>
          <w:color w:val="000000" w:themeColor="text1"/>
          <w:szCs w:val="21"/>
        </w:rPr>
        <w:t>reservice</w:t>
      </w:r>
      <w:r w:rsidRPr="003D363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3D3636">
        <w:rPr>
          <w:rFonts w:ascii="Times New Roman" w:hAnsi="Times New Roman" w:cs="Times New Roman" w:hint="eastAsia"/>
          <w:b/>
          <w:color w:val="000000" w:themeColor="text1"/>
          <w:szCs w:val="21"/>
        </w:rPr>
        <w:t>teachers</w:t>
      </w:r>
      <w:r w:rsidRPr="003D3636">
        <w:rPr>
          <w:rFonts w:ascii="Times New Roman" w:hAnsi="Times New Roman" w:cs="Times New Roman"/>
          <w:b/>
          <w:color w:val="000000" w:themeColor="text1"/>
          <w:szCs w:val="21"/>
        </w:rPr>
        <w:t xml:space="preserve">’ teaching internship affects professional identity: self-efficacy and learning engagement as </w:t>
      </w:r>
      <w:r w:rsidRPr="003D3636">
        <w:rPr>
          <w:rFonts w:ascii="Times New Roman" w:hAnsi="Times New Roman" w:cs="Times New Roman"/>
          <w:b/>
          <w:szCs w:val="21"/>
        </w:rPr>
        <w:t>mediators</w:t>
      </w:r>
    </w:p>
    <w:p w14:paraId="4870A28A" w14:textId="77777777" w:rsidR="00DE3A52" w:rsidRPr="002057BD" w:rsidRDefault="00DE3A52" w:rsidP="00DE3A5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2057BD">
        <w:rPr>
          <w:rFonts w:ascii="Times New Roman" w:hAnsi="Times New Roman" w:cs="Times New Roman"/>
          <w:color w:val="000000" w:themeColor="text1"/>
          <w:sz w:val="20"/>
          <w:szCs w:val="20"/>
        </w:rPr>
        <w:t>Zhiling</w:t>
      </w:r>
      <w:proofErr w:type="spellEnd"/>
      <w:r w:rsidRPr="002057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ai, Jinxing Zhu, </w:t>
      </w:r>
      <w:proofErr w:type="spellStart"/>
      <w:r w:rsidRPr="002057BD">
        <w:rPr>
          <w:rFonts w:ascii="Times New Roman" w:hAnsi="Times New Roman" w:cs="Times New Roman"/>
          <w:color w:val="000000" w:themeColor="text1"/>
          <w:sz w:val="20"/>
          <w:szCs w:val="20"/>
        </w:rPr>
        <w:t>Saiqi</w:t>
      </w:r>
      <w:proofErr w:type="spellEnd"/>
      <w:r w:rsidRPr="002057B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ian</w:t>
      </w:r>
      <w:r w:rsidRPr="002057B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p w14:paraId="241870CF" w14:textId="77777777" w:rsidR="00DE3A52" w:rsidRPr="002057BD" w:rsidRDefault="00DE3A52" w:rsidP="00DE3A5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57BD">
        <w:rPr>
          <w:rFonts w:ascii="Times New Roman" w:hAnsi="Times New Roman" w:cs="Times New Roman"/>
          <w:sz w:val="20"/>
          <w:szCs w:val="20"/>
        </w:rPr>
        <w:t>College of education, Wenzhou University, Wenzhou, China</w:t>
      </w:r>
    </w:p>
    <w:p w14:paraId="58AC8585" w14:textId="77777777" w:rsidR="00DE3A52" w:rsidRPr="002057BD" w:rsidRDefault="00DE3A52" w:rsidP="00DE3A5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057B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2057BD">
        <w:rPr>
          <w:rFonts w:ascii="Times New Roman" w:hAnsi="Times New Roman" w:cs="Times New Roman"/>
          <w:color w:val="000000" w:themeColor="text1"/>
          <w:sz w:val="20"/>
          <w:szCs w:val="20"/>
        </w:rPr>
        <w:t>tiansaiqi@wzu.edu.cn</w:t>
      </w:r>
    </w:p>
    <w:p w14:paraId="03DA8114" w14:textId="77777777" w:rsidR="00DE3A52" w:rsidRPr="00DE3A52" w:rsidRDefault="00DE3A52" w:rsidP="00D8171B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3A700DEC" w14:textId="77777777" w:rsidR="000A7F77" w:rsidRPr="00D8171B" w:rsidRDefault="000A7F77">
      <w:pPr>
        <w:rPr>
          <w:rFonts w:ascii="Times New Roman" w:hAnsi="Times New Roman" w:cs="Times New Roman"/>
        </w:rPr>
      </w:pPr>
    </w:p>
    <w:p w14:paraId="2719E8D3" w14:textId="2D65ACFA" w:rsidR="00D17895" w:rsidRPr="00D8171B" w:rsidRDefault="00D17895">
      <w:pPr>
        <w:rPr>
          <w:rFonts w:ascii="Times New Roman" w:hAnsi="Times New Roman" w:cs="Times New Roman"/>
        </w:rPr>
      </w:pPr>
      <w:r w:rsidRPr="00D8171B">
        <w:rPr>
          <w:rFonts w:ascii="Times New Roman" w:hAnsi="Times New Roman" w:cs="Times New Roman"/>
        </w:rPr>
        <w:t xml:space="preserve">Table S1. </w:t>
      </w:r>
      <w:r w:rsidRPr="00D8171B">
        <w:rPr>
          <w:rFonts w:ascii="Times New Roman" w:hAnsi="Times New Roman" w:cs="Times New Roman"/>
          <w:color w:val="000000" w:themeColor="text1"/>
          <w:szCs w:val="21"/>
        </w:rPr>
        <w:t>Descriptive statistics</w:t>
      </w:r>
      <w:r w:rsidRPr="00D8171B">
        <w:rPr>
          <w:rFonts w:ascii="Times New Roman" w:hAnsi="Times New Roman" w:cs="Times New Roman"/>
        </w:rPr>
        <w:t xml:space="preserve"> of teaching internshi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7436"/>
        <w:gridCol w:w="1244"/>
        <w:gridCol w:w="975"/>
        <w:gridCol w:w="976"/>
        <w:gridCol w:w="1038"/>
        <w:gridCol w:w="822"/>
        <w:gridCol w:w="1172"/>
      </w:tblGrid>
      <w:tr w:rsidR="00E330CA" w:rsidRPr="00D8171B" w14:paraId="756F77A9" w14:textId="034011E9" w:rsidTr="00324EEB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2E6EF" w14:textId="6FAD1D02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443B4" w14:textId="5CBF2290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</w:t>
            </w:r>
            <w:r w:rsidR="00BA4F20"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FAF3" w14:textId="11A1AB98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 (%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1CB6" w14:textId="035AD315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(%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330" w14:textId="65D20379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 (%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76CE" w14:textId="4E7897DA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 (%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7AC08" w14:textId="0A9B9E24" w:rsidR="00E330CA" w:rsidRPr="00D8171B" w:rsidRDefault="00E330CA" w:rsidP="00E330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4BFBC859" w14:textId="5549D63C" w:rsidR="00E330CA" w:rsidRPr="00D8171B" w:rsidRDefault="00E330CA" w:rsidP="00E330C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s</w:t>
            </w:r>
          </w:p>
        </w:tc>
      </w:tr>
      <w:tr w:rsidR="006618B4" w:rsidRPr="00D8171B" w14:paraId="097EE3DE" w14:textId="1541DAB9" w:rsidTr="00324EEB">
        <w:trPr>
          <w:trHeight w:val="20"/>
        </w:trPr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14:paraId="7A60A9D7" w14:textId="7EA34EB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E768B" w14:textId="72AE924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school has good hardware facilities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D269EEA" w14:textId="679CA02D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DAB70D6" w14:textId="38F8174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0 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514CF6F" w14:textId="08D8FC94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A669B61" w14:textId="4D216EB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 </w:t>
            </w: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63D212" w14:textId="575F77F3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000000" w:fill="FFFFFF"/>
          </w:tcPr>
          <w:p w14:paraId="1A70B444" w14:textId="1C05F139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618B4" w:rsidRPr="00D8171B" w14:paraId="46054885" w14:textId="70C04BFF" w:rsidTr="00324EEB">
        <w:trPr>
          <w:trHeight w:val="20"/>
        </w:trPr>
        <w:tc>
          <w:tcPr>
            <w:tcW w:w="180" w:type="pct"/>
            <w:vAlign w:val="center"/>
          </w:tcPr>
          <w:p w14:paraId="3A5A5334" w14:textId="2A1DB0B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63F881A1" w14:textId="4E750BA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take part in all kinds of teaching activities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4F91F05A" w14:textId="472E6BB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5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2CBE97FE" w14:textId="77CAB92C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8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26D9C94F" w14:textId="1868C8DC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2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0C0CB3F8" w14:textId="0404739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5E60E385" w14:textId="487A64F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000000" w:fill="FFFFFF"/>
          </w:tcPr>
          <w:p w14:paraId="1C3077CA" w14:textId="500328CA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618B4" w:rsidRPr="00D8171B" w14:paraId="5CCF735A" w14:textId="0A70477E" w:rsidTr="00324EEB">
        <w:trPr>
          <w:trHeight w:val="20"/>
        </w:trPr>
        <w:tc>
          <w:tcPr>
            <w:tcW w:w="180" w:type="pct"/>
            <w:vAlign w:val="center"/>
          </w:tcPr>
          <w:p w14:paraId="6DBFC749" w14:textId="592D600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53BC0309" w14:textId="2D15A453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take part in teaching activities on my own terms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6ECD5F9C" w14:textId="6B67C333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8.8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57D9E0BA" w14:textId="6CCEB98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7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5C8F1F8D" w14:textId="55E624C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3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79BA5835" w14:textId="0D00723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7CD6F059" w14:textId="254E25D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413" w:type="pct"/>
            <w:shd w:val="clear" w:color="000000" w:fill="FFFFFF"/>
          </w:tcPr>
          <w:p w14:paraId="10736EB7" w14:textId="632D5B68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6618B4" w:rsidRPr="00D8171B" w14:paraId="2262517C" w14:textId="376B0FF6" w:rsidTr="00324EEB">
        <w:trPr>
          <w:trHeight w:val="20"/>
        </w:trPr>
        <w:tc>
          <w:tcPr>
            <w:tcW w:w="180" w:type="pct"/>
            <w:vAlign w:val="center"/>
          </w:tcPr>
          <w:p w14:paraId="3A15E419" w14:textId="1AA3922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1D8928A0" w14:textId="5460B5C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ing the teaching internship, </w:t>
            </w:r>
            <w:r w:rsidR="008C46FA" w:rsidRPr="00D8171B">
              <w:rPr>
                <w:rFonts w:ascii="Times New Roman" w:hAnsi="Times New Roman" w:cs="Times New Roman"/>
                <w:color w:val="000000" w:themeColor="text1"/>
                <w:szCs w:val="21"/>
              </w:rPr>
              <w:t>my mentors</w:t>
            </w: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ten instructed me to prepare my class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31E84F4D" w14:textId="4FBA590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6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38371A42" w14:textId="7134392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0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34F73549" w14:textId="41872C9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0AC40D29" w14:textId="464432B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1E3996FE" w14:textId="5563155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000000" w:fill="FFFFFF"/>
          </w:tcPr>
          <w:p w14:paraId="21503406" w14:textId="5E189074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618B4" w:rsidRPr="00D8171B" w14:paraId="3125AC02" w14:textId="1CE893FD" w:rsidTr="00324EEB">
        <w:trPr>
          <w:trHeight w:val="20"/>
        </w:trPr>
        <w:tc>
          <w:tcPr>
            <w:tcW w:w="180" w:type="pct"/>
            <w:vAlign w:val="center"/>
          </w:tcPr>
          <w:p w14:paraId="44490E11" w14:textId="54009AB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30DCD944" w14:textId="2119A6B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ing the teaching internship, </w:t>
            </w:r>
            <w:r w:rsidR="008C46FA" w:rsidRPr="00D8171B">
              <w:rPr>
                <w:rFonts w:ascii="Times New Roman" w:hAnsi="Times New Roman" w:cs="Times New Roman"/>
                <w:color w:val="000000" w:themeColor="text1"/>
                <w:szCs w:val="21"/>
              </w:rPr>
              <w:t>my mentors</w:t>
            </w: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ten instructed me for class management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2387C9AA" w14:textId="403BC5DD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7.6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2B504EEF" w14:textId="55E27A1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0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42F0E7F0" w14:textId="088143E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0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2EFEB61C" w14:textId="344850D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7C9D146E" w14:textId="51D2032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000000" w:fill="FFFFFF"/>
          </w:tcPr>
          <w:p w14:paraId="2182012B" w14:textId="6F6A8CA7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6618B4" w:rsidRPr="00D8171B" w14:paraId="6E06B2D8" w14:textId="13738133" w:rsidTr="00324EEB">
        <w:trPr>
          <w:trHeight w:val="20"/>
        </w:trPr>
        <w:tc>
          <w:tcPr>
            <w:tcW w:w="180" w:type="pct"/>
            <w:vAlign w:val="center"/>
          </w:tcPr>
          <w:p w14:paraId="3639859C" w14:textId="66CB51D3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0D449FDF" w14:textId="79A2CABF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ring the teaching internship, </w:t>
            </w:r>
            <w:r w:rsidR="008C46FA" w:rsidRPr="00D8171B">
              <w:rPr>
                <w:rFonts w:ascii="Times New Roman" w:hAnsi="Times New Roman" w:cs="Times New Roman"/>
                <w:color w:val="000000" w:themeColor="text1"/>
                <w:szCs w:val="21"/>
              </w:rPr>
              <w:t>my mentors</w:t>
            </w: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valuated my performanc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1CB5EB01" w14:textId="5CD4AC5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0A0559A9" w14:textId="5F969B1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7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0A4D6923" w14:textId="1F2141F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56C714CB" w14:textId="5FF906C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2E75889D" w14:textId="011EAD3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413" w:type="pct"/>
            <w:shd w:val="clear" w:color="000000" w:fill="FFFFFF"/>
          </w:tcPr>
          <w:p w14:paraId="51304C4E" w14:textId="65A2CCB1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618B4" w:rsidRPr="00D8171B" w14:paraId="147B3077" w14:textId="44EC30D1" w:rsidTr="00324EEB">
        <w:trPr>
          <w:trHeight w:val="20"/>
        </w:trPr>
        <w:tc>
          <w:tcPr>
            <w:tcW w:w="180" w:type="pct"/>
            <w:vAlign w:val="center"/>
          </w:tcPr>
          <w:p w14:paraId="1D5CB0F9" w14:textId="222477A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1207F112" w14:textId="40FE72B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the teaching internship, other preservice teachers evaluated my performanc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55B808E5" w14:textId="2FA99D6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9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103A0C5D" w14:textId="06BA719F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.6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1DF91717" w14:textId="1E6E8E4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4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77F795E2" w14:textId="536648C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703DF8B5" w14:textId="63DBB24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413" w:type="pct"/>
            <w:shd w:val="clear" w:color="000000" w:fill="FFFFFF"/>
          </w:tcPr>
          <w:p w14:paraId="34198BA8" w14:textId="31937D0A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618B4" w:rsidRPr="00D8171B" w14:paraId="6EC59358" w14:textId="530F7BAE" w:rsidTr="00324EEB">
        <w:trPr>
          <w:trHeight w:val="20"/>
        </w:trPr>
        <w:tc>
          <w:tcPr>
            <w:tcW w:w="180" w:type="pct"/>
            <w:vAlign w:val="center"/>
          </w:tcPr>
          <w:p w14:paraId="34056F30" w14:textId="3D176F8F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54FF10AF" w14:textId="23B87B1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the teaching internship, my students evaluated my performanc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582FE00A" w14:textId="5B68E77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3FB2D100" w14:textId="75BAD3E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4A08C005" w14:textId="59E929BF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0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4CBB638C" w14:textId="73A3868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4BE6C2A2" w14:textId="766AB654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413" w:type="pct"/>
            <w:shd w:val="clear" w:color="000000" w:fill="FFFFFF"/>
          </w:tcPr>
          <w:p w14:paraId="14089F46" w14:textId="0230C134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618B4" w:rsidRPr="00D8171B" w14:paraId="60624A76" w14:textId="29D30AD6" w:rsidTr="00324EEB">
        <w:trPr>
          <w:trHeight w:val="20"/>
        </w:trPr>
        <w:tc>
          <w:tcPr>
            <w:tcW w:w="180" w:type="pct"/>
            <w:vAlign w:val="center"/>
          </w:tcPr>
          <w:p w14:paraId="1594EE59" w14:textId="48A00E0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2CB296A6" w14:textId="34D6AC3F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ing the teaching internship, I evaluated my performanc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5A4A258F" w14:textId="0F33DA5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0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698FD52F" w14:textId="171654F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1.5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4DF25E0A" w14:textId="043075A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660E8A09" w14:textId="67498BBD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56D26465" w14:textId="33CE279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413" w:type="pct"/>
            <w:shd w:val="clear" w:color="000000" w:fill="FFFFFF"/>
          </w:tcPr>
          <w:p w14:paraId="20537562" w14:textId="23708FD4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6618B4" w:rsidRPr="00D8171B" w14:paraId="683159FE" w14:textId="3CCAE893" w:rsidTr="00324EEB">
        <w:trPr>
          <w:trHeight w:val="20"/>
        </w:trPr>
        <w:tc>
          <w:tcPr>
            <w:tcW w:w="180" w:type="pct"/>
            <w:vAlign w:val="center"/>
          </w:tcPr>
          <w:p w14:paraId="4C78CD62" w14:textId="0A654C4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35CF6D8E" w14:textId="280B1C4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elt happy during the teaching internship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71AAAE82" w14:textId="72E933D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7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3BF5ADD5" w14:textId="1C7186A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1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5B1AA0EA" w14:textId="5AD37D0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5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279C175D" w14:textId="4474899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2A3902E8" w14:textId="13ACA3E9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413" w:type="pct"/>
            <w:shd w:val="clear" w:color="000000" w:fill="FFFFFF"/>
          </w:tcPr>
          <w:p w14:paraId="4F491D2D" w14:textId="304A8ABD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618B4" w:rsidRPr="00D8171B" w14:paraId="7B35DC06" w14:textId="42F13604" w:rsidTr="00324EEB">
        <w:trPr>
          <w:trHeight w:val="20"/>
        </w:trPr>
        <w:tc>
          <w:tcPr>
            <w:tcW w:w="180" w:type="pct"/>
            <w:vAlign w:val="center"/>
          </w:tcPr>
          <w:p w14:paraId="37DA3865" w14:textId="121F07A4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24" w:type="pct"/>
            <w:shd w:val="clear" w:color="auto" w:fill="auto"/>
            <w:vAlign w:val="bottom"/>
            <w:hideMark/>
          </w:tcPr>
          <w:p w14:paraId="48564BB3" w14:textId="5E4616C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feel a sense of belonging in the class, which makes me feel warm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31A2F77B" w14:textId="5A42F4E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5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53FD0146" w14:textId="72F5564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2C26C13C" w14:textId="628C70CA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9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65CFD65D" w14:textId="7F72EDB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715F9722" w14:textId="16FBE28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000000" w:fill="FFFFFF"/>
          </w:tcPr>
          <w:p w14:paraId="3AB21C28" w14:textId="36B95385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618B4" w:rsidRPr="00D8171B" w14:paraId="52C6E343" w14:textId="5DEF092A" w:rsidTr="00324EEB">
        <w:trPr>
          <w:trHeight w:val="20"/>
        </w:trPr>
        <w:tc>
          <w:tcPr>
            <w:tcW w:w="180" w:type="pct"/>
            <w:vAlign w:val="center"/>
          </w:tcPr>
          <w:p w14:paraId="59B23375" w14:textId="556BC23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5C46C8F1" w14:textId="69C88B0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 behavior had a positive effect on my students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22979BA5" w14:textId="4A8C80E7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4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2D3AD778" w14:textId="4B9D4B3B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4568D7DB" w14:textId="20ACE19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6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622DCE6A" w14:textId="095ECAF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12549AE4" w14:textId="4A2D04E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0 </w:t>
            </w:r>
          </w:p>
        </w:tc>
        <w:tc>
          <w:tcPr>
            <w:tcW w:w="413" w:type="pct"/>
            <w:shd w:val="clear" w:color="000000" w:fill="FFFFFF"/>
          </w:tcPr>
          <w:p w14:paraId="363F79E8" w14:textId="7EC5ED81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618B4" w:rsidRPr="00D8171B" w14:paraId="52053B80" w14:textId="3C349777" w:rsidTr="00324EEB">
        <w:trPr>
          <w:trHeight w:val="20"/>
        </w:trPr>
        <w:tc>
          <w:tcPr>
            <w:tcW w:w="180" w:type="pct"/>
            <w:vAlign w:val="center"/>
          </w:tcPr>
          <w:p w14:paraId="0123E7F0" w14:textId="6063056D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24" w:type="pct"/>
            <w:shd w:val="clear" w:color="auto" w:fill="auto"/>
            <w:vAlign w:val="bottom"/>
            <w:hideMark/>
          </w:tcPr>
          <w:p w14:paraId="3309514A" w14:textId="510FAD1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internships can help me achieve more in the futur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07805675" w14:textId="2E4E64C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3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6181806C" w14:textId="06E215F3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9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402898BC" w14:textId="43E531A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4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7078348B" w14:textId="523699C2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1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4E84A6F1" w14:textId="33ECE09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413" w:type="pct"/>
            <w:shd w:val="clear" w:color="000000" w:fill="FFFFFF"/>
          </w:tcPr>
          <w:p w14:paraId="48A3966F" w14:textId="0A35660D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618B4" w:rsidRPr="00D8171B" w14:paraId="36B390C3" w14:textId="46CEF0DF" w:rsidTr="00324EEB">
        <w:trPr>
          <w:trHeight w:val="20"/>
        </w:trPr>
        <w:tc>
          <w:tcPr>
            <w:tcW w:w="180" w:type="pct"/>
            <w:vAlign w:val="center"/>
          </w:tcPr>
          <w:p w14:paraId="7527684A" w14:textId="761FF37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24" w:type="pct"/>
            <w:shd w:val="clear" w:color="auto" w:fill="auto"/>
            <w:noWrap/>
            <w:vAlign w:val="bottom"/>
            <w:hideMark/>
          </w:tcPr>
          <w:p w14:paraId="2DC87013" w14:textId="30ACE38C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ing Internship is a waste of time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7D8042D2" w14:textId="33A68A8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3C905BCA" w14:textId="7D3BD338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091E24A2" w14:textId="06FDF3F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647022EE" w14:textId="1C8D5FD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7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3CF8FAA0" w14:textId="4BBC126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8.9 </w:t>
            </w:r>
          </w:p>
        </w:tc>
        <w:tc>
          <w:tcPr>
            <w:tcW w:w="413" w:type="pct"/>
            <w:shd w:val="clear" w:color="000000" w:fill="FFFFFF"/>
          </w:tcPr>
          <w:p w14:paraId="0BFB7EF8" w14:textId="3D98C1B0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  <w:tr w:rsidR="006618B4" w:rsidRPr="00D8171B" w14:paraId="570FDA94" w14:textId="4A42AF68" w:rsidTr="00324EEB">
        <w:trPr>
          <w:trHeight w:val="20"/>
        </w:trPr>
        <w:tc>
          <w:tcPr>
            <w:tcW w:w="180" w:type="pct"/>
            <w:vAlign w:val="center"/>
          </w:tcPr>
          <w:p w14:paraId="3115CAC6" w14:textId="3EC096F1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624" w:type="pct"/>
            <w:shd w:val="clear" w:color="auto" w:fill="auto"/>
            <w:vAlign w:val="bottom"/>
            <w:hideMark/>
          </w:tcPr>
          <w:p w14:paraId="21C54B01" w14:textId="351B40C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prefer to study in university rather than take part in a teaching internship.</w:t>
            </w:r>
          </w:p>
        </w:tc>
        <w:tc>
          <w:tcPr>
            <w:tcW w:w="440" w:type="pct"/>
            <w:shd w:val="clear" w:color="000000" w:fill="FFFFFF"/>
            <w:vAlign w:val="center"/>
            <w:hideMark/>
          </w:tcPr>
          <w:p w14:paraId="28DB27C0" w14:textId="210C2D1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7A90C80A" w14:textId="4DEABACE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0 </w:t>
            </w:r>
          </w:p>
        </w:tc>
        <w:tc>
          <w:tcPr>
            <w:tcW w:w="345" w:type="pct"/>
            <w:shd w:val="clear" w:color="000000" w:fill="FFFFFF"/>
            <w:vAlign w:val="center"/>
            <w:hideMark/>
          </w:tcPr>
          <w:p w14:paraId="1F5718ED" w14:textId="389D0200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7.5 </w:t>
            </w:r>
          </w:p>
        </w:tc>
        <w:tc>
          <w:tcPr>
            <w:tcW w:w="367" w:type="pct"/>
            <w:shd w:val="clear" w:color="000000" w:fill="FFFFFF"/>
            <w:vAlign w:val="center"/>
            <w:hideMark/>
          </w:tcPr>
          <w:p w14:paraId="6B640826" w14:textId="30B7C8D5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3 </w:t>
            </w:r>
          </w:p>
        </w:tc>
        <w:tc>
          <w:tcPr>
            <w:tcW w:w="286" w:type="pct"/>
            <w:shd w:val="clear" w:color="000000" w:fill="FFFFFF"/>
            <w:vAlign w:val="center"/>
            <w:hideMark/>
          </w:tcPr>
          <w:p w14:paraId="779981A7" w14:textId="465CD116" w:rsidR="006618B4" w:rsidRPr="00D8171B" w:rsidRDefault="006618B4" w:rsidP="00F327B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7 </w:t>
            </w:r>
          </w:p>
        </w:tc>
        <w:tc>
          <w:tcPr>
            <w:tcW w:w="413" w:type="pct"/>
            <w:shd w:val="clear" w:color="000000" w:fill="FFFFFF"/>
          </w:tcPr>
          <w:p w14:paraId="7B501546" w14:textId="284B42EC" w:rsidR="006618B4" w:rsidRPr="00D8171B" w:rsidRDefault="006618B4" w:rsidP="00F327BA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</w:tr>
    </w:tbl>
    <w:p w14:paraId="7CB4161A" w14:textId="1DAEBFDC" w:rsidR="00D17895" w:rsidRPr="00D8171B" w:rsidRDefault="00324EEB" w:rsidP="00324EEB">
      <w:pPr>
        <w:widowControl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Note: SD= </w:t>
      </w:r>
      <w:r w:rsidR="00E330CA"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SA =Strongly Agree, A= Agree, U= Uncertain, D = Disagree, </w:t>
      </w: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>Strongly Disagree. Dimensions: a, environment</w:t>
      </w:r>
      <w:r w:rsidR="006618B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; b, </w:t>
      </w: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>guidance</w:t>
      </w:r>
      <w:r w:rsidR="006618B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; c, </w:t>
      </w: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>assessment; d, Feeling</w:t>
      </w:r>
      <w:r w:rsidR="006618B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. </w:t>
      </w:r>
    </w:p>
    <w:p w14:paraId="26F3303F" w14:textId="4EB3BC64" w:rsidR="00D8171B" w:rsidRDefault="00D817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C4D945" w14:textId="59C9FBAB" w:rsidR="003F7A61" w:rsidRPr="00D8171B" w:rsidRDefault="003F7A61">
      <w:pPr>
        <w:rPr>
          <w:rFonts w:ascii="Times New Roman" w:hAnsi="Times New Roman" w:cs="Times New Roman"/>
        </w:rPr>
      </w:pPr>
      <w:r w:rsidRPr="00D8171B">
        <w:rPr>
          <w:rFonts w:ascii="Times New Roman" w:hAnsi="Times New Roman" w:cs="Times New Roman"/>
        </w:rPr>
        <w:lastRenderedPageBreak/>
        <w:t>Table S2.</w:t>
      </w:r>
      <w:r w:rsidRPr="00D8171B">
        <w:rPr>
          <w:rFonts w:ascii="Times New Roman" w:hAnsi="Times New Roman" w:cs="Times New Roman"/>
          <w:color w:val="000000" w:themeColor="text1"/>
          <w:szCs w:val="21"/>
        </w:rPr>
        <w:t xml:space="preserve"> Descriptive statistics</w:t>
      </w:r>
      <w:r w:rsidRPr="00D8171B">
        <w:rPr>
          <w:rFonts w:ascii="Times New Roman" w:hAnsi="Times New Roman" w:cs="Times New Roman"/>
        </w:rPr>
        <w:t xml:space="preserve"> of self-efficac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7440"/>
        <w:gridCol w:w="1241"/>
        <w:gridCol w:w="975"/>
        <w:gridCol w:w="975"/>
        <w:gridCol w:w="1038"/>
        <w:gridCol w:w="822"/>
        <w:gridCol w:w="1172"/>
      </w:tblGrid>
      <w:tr w:rsidR="00BA4F20" w:rsidRPr="00D8171B" w14:paraId="60B5E069" w14:textId="77777777" w:rsidTr="00BA4F20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F4C88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C004" w14:textId="3FE55A1F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45A6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 (%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D63B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(%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88FA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 (%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95BF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 (%)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7956" w14:textId="77777777" w:rsidR="00BA4F20" w:rsidRPr="00D8171B" w:rsidRDefault="00BA4F20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 (%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03048D85" w14:textId="77777777" w:rsidR="00BA4F20" w:rsidRPr="00D8171B" w:rsidRDefault="00BA4F20" w:rsidP="00352D5C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s</w:t>
            </w:r>
          </w:p>
        </w:tc>
      </w:tr>
      <w:tr w:rsidR="00BA4F20" w:rsidRPr="00D8171B" w14:paraId="68C00BA5" w14:textId="77777777" w:rsidTr="00BA4F20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9628251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2E0AA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an </w:t>
            </w:r>
            <w:proofErr w:type="gram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entifying</w:t>
            </w:r>
            <w:proofErr w:type="gram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objectives and content of teaching.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5CAA5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243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FF086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074</w:t>
            </w:r>
          </w:p>
        </w:tc>
        <w:tc>
          <w:tcPr>
            <w:tcW w:w="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F1E727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47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3DA28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3</w:t>
            </w:r>
          </w:p>
        </w:tc>
        <w:tc>
          <w:tcPr>
            <w:tcW w:w="2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1DDD5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F7E95A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7B8F3054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8B981A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6EB2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select the teaching methods according to the objectives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7D22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654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597E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92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1572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9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AA46AB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0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5E87B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0394B923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042A6B7F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3E04B2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6F602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use multiple methods in teaching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8804B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5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3EA7B8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8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51BF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73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E3EE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31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BEEC1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17752573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2F507B78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A6A9BE2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B2883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use instructional materials in teaching effectivel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DE349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0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53C1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9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0012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01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8D5C2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D743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69EFCB20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314590F0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9D7333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5945BD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motivate students to learn subjec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5582C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1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47B2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4977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75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2F75C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8636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006B5918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2885368C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D608E6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0505C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connect between new knowledge and previous experiences of studen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B7B1B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3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885BA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84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F13C8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155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67FA8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BF2A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4538A0FF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479F65A9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98A5F8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F2FC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an </w:t>
            </w:r>
            <w:proofErr w:type="spell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</w:t>
            </w:r>
            <w:proofErr w:type="spell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aching activities according to the readiness of studen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9DE68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6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61D4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9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D793F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126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11A9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7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4D46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2724BE2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675B8F2D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0BE487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AEA9A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plan student-centered teaching activitie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714C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683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85C3CF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83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58CA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301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2B6B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54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78915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5CA2A9D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A4F20" w:rsidRPr="00D8171B" w14:paraId="5D35C4C4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E908FE8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D99F6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an reinforce correct </w:t>
            </w:r>
            <w:proofErr w:type="spell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tuden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854A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919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5305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1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B412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77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E878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2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2E9B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579DD65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BA4F20" w:rsidRPr="00D8171B" w14:paraId="49E5E5AC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CA6D44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EB047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an provide feedback to </w:t>
            </w:r>
            <w:proofErr w:type="spell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tuden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D8742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53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AC54C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19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FB1AC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036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0151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6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6B64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2E4C8DBA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BA4F20" w:rsidRPr="00D8171B" w14:paraId="0DD4D297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A8CDC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C14E7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can correct the negative </w:t>
            </w:r>
            <w:proofErr w:type="spell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haviours</w:t>
            </w:r>
            <w:proofErr w:type="spell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students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ABD2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006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870B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55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80E3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9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54A3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8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BEBED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2D96D0CB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BA4F20" w:rsidRPr="00D8171B" w14:paraId="7E169344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89FB256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9720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summarize the course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80F6B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83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A46167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751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3964B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828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89D9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5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261AE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550A100D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BA4F20" w:rsidRPr="00D8171B" w14:paraId="19F695E3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1CA20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07FA5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use course time effectively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DB10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94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C924A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07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4DE5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421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1EDE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8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03891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4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5596EC5D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BA4F20" w:rsidRPr="00D8171B" w14:paraId="3604E6F7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E0E0BC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2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A59C7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create democratic classroom environment.</w:t>
            </w:r>
          </w:p>
        </w:tc>
        <w:tc>
          <w:tcPr>
            <w:tcW w:w="43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2D3B9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72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1556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838</w:t>
            </w:r>
          </w:p>
        </w:tc>
        <w:tc>
          <w:tcPr>
            <w:tcW w:w="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5E0D4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77</w:t>
            </w:r>
          </w:p>
        </w:tc>
        <w:tc>
          <w:tcPr>
            <w:tcW w:w="36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2EF663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3</w:t>
            </w:r>
          </w:p>
        </w:tc>
        <w:tc>
          <w:tcPr>
            <w:tcW w:w="29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F17D9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3" w:type="pct"/>
            <w:tcBorders>
              <w:top w:val="nil"/>
              <w:bottom w:val="nil"/>
            </w:tcBorders>
            <w:shd w:val="clear" w:color="auto" w:fill="auto"/>
          </w:tcPr>
          <w:p w14:paraId="3E32982E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BA4F20" w:rsidRPr="00D8171B" w14:paraId="41F998BF" w14:textId="77777777" w:rsidTr="00BA4F20">
        <w:trPr>
          <w:trHeight w:val="20"/>
        </w:trPr>
        <w:tc>
          <w:tcPr>
            <w:tcW w:w="180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751D6BCB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3154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can evaluate learning outcomes of students.</w:t>
            </w: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A0A40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476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35EF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984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CEE5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92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DC17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25</w:t>
            </w:r>
          </w:p>
        </w:tc>
        <w:tc>
          <w:tcPr>
            <w:tcW w:w="2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4156" w14:textId="77777777" w:rsidR="00BA4F20" w:rsidRPr="00D8171B" w:rsidRDefault="00BA4F20" w:rsidP="00BA4F2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4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2163AC" w14:textId="77777777" w:rsidR="00BA4F20" w:rsidRPr="00D8171B" w:rsidRDefault="00BA4F20" w:rsidP="00BA4F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14:paraId="60423A58" w14:textId="21ACD0DA" w:rsidR="00BA4F20" w:rsidRPr="00D8171B" w:rsidRDefault="00BA4F20" w:rsidP="00BA4F20">
      <w:pPr>
        <w:widowControl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>Note: SD= SA =Strongly Agree, A= Agree, U= Uncertain, D = Disagree, Strongly Disagree. Dimensions: a, instructional strategies; b, student engagement; c, classroom management.</w:t>
      </w:r>
    </w:p>
    <w:p w14:paraId="0F97C813" w14:textId="34C8AB35" w:rsidR="00D8171B" w:rsidRDefault="00D817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A43441" w14:textId="155C538B" w:rsidR="00EF7A55" w:rsidRPr="00D8171B" w:rsidRDefault="00EF7A55" w:rsidP="00EF7A55">
      <w:pPr>
        <w:rPr>
          <w:rFonts w:ascii="Times New Roman" w:hAnsi="Times New Roman" w:cs="Times New Roman"/>
        </w:rPr>
      </w:pPr>
      <w:r w:rsidRPr="00D8171B">
        <w:rPr>
          <w:rFonts w:ascii="Times New Roman" w:hAnsi="Times New Roman" w:cs="Times New Roman"/>
        </w:rPr>
        <w:lastRenderedPageBreak/>
        <w:t>Table S3.</w:t>
      </w:r>
      <w:r w:rsidRPr="00D8171B">
        <w:rPr>
          <w:rFonts w:ascii="Times New Roman" w:hAnsi="Times New Roman" w:cs="Times New Roman"/>
          <w:color w:val="000000" w:themeColor="text1"/>
          <w:szCs w:val="21"/>
        </w:rPr>
        <w:t xml:space="preserve"> Descriptive statistics</w:t>
      </w:r>
      <w:r w:rsidRPr="00D8171B">
        <w:rPr>
          <w:rFonts w:ascii="Times New Roman" w:hAnsi="Times New Roman" w:cs="Times New Roman"/>
        </w:rPr>
        <w:t xml:space="preserve"> of </w:t>
      </w:r>
      <w:r w:rsidR="00367A8E" w:rsidRPr="00D8171B">
        <w:rPr>
          <w:rFonts w:ascii="Times New Roman" w:hAnsi="Times New Roman" w:cs="Times New Roman"/>
        </w:rPr>
        <w:t>learning engagement</w:t>
      </w:r>
      <w:r w:rsidRPr="00D8171B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7820"/>
        <w:gridCol w:w="991"/>
        <w:gridCol w:w="586"/>
        <w:gridCol w:w="566"/>
        <w:gridCol w:w="567"/>
        <w:gridCol w:w="567"/>
        <w:gridCol w:w="466"/>
        <w:gridCol w:w="928"/>
        <w:gridCol w:w="1172"/>
      </w:tblGrid>
      <w:tr w:rsidR="00642034" w:rsidRPr="00D8171B" w14:paraId="2505975A" w14:textId="77777777" w:rsidTr="00EF125F">
        <w:trPr>
          <w:trHeight w:val="20"/>
        </w:trPr>
        <w:tc>
          <w:tcPr>
            <w:tcW w:w="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569B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2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021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300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97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9BC4" w14:textId="77777777" w:rsidR="00642034" w:rsidRPr="00D8171B" w:rsidRDefault="00642034" w:rsidP="00376C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→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878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yways</w:t>
            </w:r>
            <w:proofErr w:type="spellEnd"/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C09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nsions</w:t>
            </w:r>
          </w:p>
        </w:tc>
      </w:tr>
      <w:tr w:rsidR="00642034" w:rsidRPr="00D8171B" w14:paraId="003F4671" w14:textId="77777777" w:rsidTr="00EF125F">
        <w:trPr>
          <w:trHeight w:val="20"/>
        </w:trPr>
        <w:tc>
          <w:tcPr>
            <w:tcW w:w="18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8C2A5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32D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242021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242021"/>
                <w:kern w:val="0"/>
                <w:sz w:val="20"/>
                <w:szCs w:val="20"/>
              </w:rPr>
              <w:t>When I’m studying, I feel mentally strong.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48E0E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EA27C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061B1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4B55D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1 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281FCB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258AC0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C56F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2EE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42034" w:rsidRPr="00D8171B" w14:paraId="7DD6E51E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167E18B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7E862E9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n I get up in the morning, I feel like going to class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7CB7565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8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0775BA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E03399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CC4D9E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6E8456A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1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37BBCCE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5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AB061C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BA4016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42034" w:rsidRPr="00D8171B" w14:paraId="5AD5B1B0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3820B72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5A1EDB0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can continue for a very long time when I am studying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CC5C4E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A1ED90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C79EEE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3CCE5D9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3E975F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4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3E5F9E8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552AA4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F5AD62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42034" w:rsidRPr="00D8171B" w14:paraId="5332F52A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530E96F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71C2360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n I study, I feel like I am bursting with energy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29FA28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12A015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0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382FFB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3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399BCE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BF15EB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5CB2FB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8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1EF1E01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2E81B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42034" w:rsidRPr="00D8171B" w14:paraId="28A23BD4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64F42220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04CE059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n studying I feel strong and vigorous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EB9FF4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083E75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F4EE1A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60329C0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099924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8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E8CF1A0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5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301E666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94C8BF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642034" w:rsidRPr="00D8171B" w14:paraId="3F7C5B1E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72DDF73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4862434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find my studies to be full of meaning and purpose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7CBC31D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AD0FBA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E52AA3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64586EB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F9D77C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9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7088700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2D2FDAF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FEF6EDA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42034" w:rsidRPr="00D8171B" w14:paraId="4218BCDD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20C0510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0CF1968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 studies inspire me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B28346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06EFCDB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0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CE7223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2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A179A5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6884AFB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35B1371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A9AE76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3AD801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42034" w:rsidRPr="00D8171B" w14:paraId="68C6FFDB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4A124C7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3B0B62F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am enthusiastic about my studies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3EDF93D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3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23856B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66642EC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.9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C63893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195008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C419E7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C6A401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32A4C8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42034" w:rsidRPr="00D8171B" w14:paraId="3CD301B7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3552577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32F2411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am proud of my studies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2B775B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32C5C2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8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7D7259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3CB111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05C62F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234DB15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6992A2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CF2E1F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42034" w:rsidRPr="00D8171B" w14:paraId="0BF93A62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05F5AC9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3CEBC26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find my studies challenging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3B8E9CB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5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91E555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BBCF46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AF8C85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2529AE6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B14A39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1D4F9E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284CEAB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</w:tr>
      <w:tr w:rsidR="00642034" w:rsidRPr="00D8171B" w14:paraId="6298AE54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7341874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33EFD28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e flies when I’m studying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26BC116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7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ADB262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452C895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0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6E5DAFE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3B0EF41A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47B75B4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6035270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22723E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42034" w:rsidRPr="00D8171B" w14:paraId="1DC34594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1664B7E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30EF6478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hen I am studying, I forget everything else around me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6AEE23B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8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CDDE2D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2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753987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D0DB31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1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19CAF3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22FA580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790FBB0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B866450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42034" w:rsidRPr="00D8171B" w14:paraId="436C79E5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6751039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758" w:type="pct"/>
            <w:shd w:val="clear" w:color="auto" w:fill="auto"/>
            <w:noWrap/>
            <w:vAlign w:val="center"/>
            <w:hideMark/>
          </w:tcPr>
          <w:p w14:paraId="2A04E83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feel happy when I am studying intensively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94C7C3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6.5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64515DB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436432EC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0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60262B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2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5491342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6189E4BA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2188E63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31B252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  <w:tr w:rsidR="00642034" w:rsidRPr="00D8171B" w14:paraId="7F863BC3" w14:textId="77777777" w:rsidTr="00EF125F">
        <w:trPr>
          <w:trHeight w:val="20"/>
        </w:trPr>
        <w:tc>
          <w:tcPr>
            <w:tcW w:w="180" w:type="pct"/>
            <w:shd w:val="clear" w:color="auto" w:fill="auto"/>
            <w:vAlign w:val="center"/>
            <w:hideMark/>
          </w:tcPr>
          <w:p w14:paraId="338D3049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758" w:type="pct"/>
            <w:shd w:val="clear" w:color="auto" w:fill="auto"/>
            <w:vAlign w:val="center"/>
            <w:hideMark/>
          </w:tcPr>
          <w:p w14:paraId="4A823A82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can get carried away by my studies.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010B6CD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5 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E5B1EE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6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78BCDFC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2.7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00E2B20D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8 </w:t>
            </w:r>
          </w:p>
        </w:tc>
        <w:tc>
          <w:tcPr>
            <w:tcW w:w="200" w:type="pct"/>
            <w:shd w:val="clear" w:color="auto" w:fill="auto"/>
            <w:vAlign w:val="center"/>
            <w:hideMark/>
          </w:tcPr>
          <w:p w14:paraId="13D54E41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 </w:t>
            </w:r>
          </w:p>
        </w:tc>
        <w:tc>
          <w:tcPr>
            <w:tcW w:w="164" w:type="pct"/>
            <w:shd w:val="clear" w:color="auto" w:fill="auto"/>
            <w:vAlign w:val="center"/>
            <w:hideMark/>
          </w:tcPr>
          <w:p w14:paraId="7927C98F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 </w:t>
            </w:r>
          </w:p>
        </w:tc>
        <w:tc>
          <w:tcPr>
            <w:tcW w:w="327" w:type="pct"/>
            <w:shd w:val="clear" w:color="auto" w:fill="auto"/>
            <w:vAlign w:val="center"/>
            <w:hideMark/>
          </w:tcPr>
          <w:p w14:paraId="066C7644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 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A01BB97" w14:textId="77777777" w:rsidR="00642034" w:rsidRPr="00D8171B" w:rsidRDefault="00642034" w:rsidP="00EF125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</w:tr>
    </w:tbl>
    <w:p w14:paraId="5DAA7A4E" w14:textId="0151A7E3" w:rsidR="00EF7A55" w:rsidRPr="00D8171B" w:rsidRDefault="00EF7A55" w:rsidP="00EF7A55">
      <w:pPr>
        <w:widowControl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Note: SD= SA =Strongly Agree, A= Agree, U= Uncertain, D = Disagree, Strongly Disagree. Dimensions: a, </w:t>
      </w:r>
      <w:r w:rsidR="0064203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>vigor</w:t>
      </w: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; b, </w:t>
      </w:r>
      <w:r w:rsidR="0064203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>dedication</w:t>
      </w: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; c, </w:t>
      </w:r>
      <w:r w:rsidR="00642034" w:rsidRPr="00D8171B">
        <w:rPr>
          <w:rFonts w:ascii="Times New Roman" w:hAnsi="Times New Roman" w:cs="Times New Roman"/>
          <w:i/>
          <w:color w:val="000000"/>
          <w:sz w:val="20"/>
          <w:szCs w:val="20"/>
        </w:rPr>
        <w:t>absorption.</w:t>
      </w:r>
    </w:p>
    <w:p w14:paraId="54C5A443" w14:textId="3D3B8A2A" w:rsidR="00352D5C" w:rsidRPr="00D8171B" w:rsidRDefault="00352D5C">
      <w:pPr>
        <w:rPr>
          <w:rFonts w:ascii="Times New Roman" w:hAnsi="Times New Roman" w:cs="Times New Roman"/>
        </w:rPr>
      </w:pPr>
    </w:p>
    <w:p w14:paraId="30302F59" w14:textId="35E93CBE" w:rsidR="00D8171B" w:rsidRDefault="00D817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E8E1C8" w14:textId="4C53E5BA" w:rsidR="00BA4F20" w:rsidRPr="00D8171B" w:rsidRDefault="003F7A61">
      <w:pPr>
        <w:rPr>
          <w:rFonts w:ascii="Times New Roman" w:hAnsi="Times New Roman" w:cs="Times New Roman"/>
        </w:rPr>
      </w:pPr>
      <w:r w:rsidRPr="00D8171B">
        <w:rPr>
          <w:rFonts w:ascii="Times New Roman" w:hAnsi="Times New Roman" w:cs="Times New Roman"/>
        </w:rPr>
        <w:lastRenderedPageBreak/>
        <w:t>Table S4.</w:t>
      </w:r>
      <w:r w:rsidRPr="00D8171B">
        <w:rPr>
          <w:rFonts w:ascii="Times New Roman" w:hAnsi="Times New Roman" w:cs="Times New Roman"/>
          <w:color w:val="000000" w:themeColor="text1"/>
          <w:szCs w:val="21"/>
        </w:rPr>
        <w:t xml:space="preserve"> Descriptive statistics</w:t>
      </w:r>
      <w:r w:rsidRPr="00D8171B">
        <w:rPr>
          <w:rFonts w:ascii="Times New Roman" w:hAnsi="Times New Roman" w:cs="Times New Roman"/>
        </w:rPr>
        <w:t xml:space="preserve"> of professional identit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079"/>
        <w:gridCol w:w="850"/>
        <w:gridCol w:w="850"/>
        <w:gridCol w:w="853"/>
        <w:gridCol w:w="848"/>
        <w:gridCol w:w="853"/>
        <w:gridCol w:w="1307"/>
      </w:tblGrid>
      <w:tr w:rsidR="003F7A61" w:rsidRPr="00D8171B" w14:paraId="28EDA6A7" w14:textId="77777777" w:rsidTr="003F7A61">
        <w:trPr>
          <w:trHeight w:val="20"/>
        </w:trPr>
        <w:tc>
          <w:tcPr>
            <w:tcW w:w="1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6715D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2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CC82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em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7B41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 (%)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E5942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 (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2180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 (%)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1441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 (%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B28C" w14:textId="77777777" w:rsidR="003F7A61" w:rsidRPr="00D8171B" w:rsidRDefault="003F7A61" w:rsidP="00352D5C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 (%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2060496D" w14:textId="77777777" w:rsidR="003F7A61" w:rsidRPr="00D8171B" w:rsidRDefault="003F7A61" w:rsidP="00352D5C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nsions</w:t>
            </w:r>
          </w:p>
        </w:tc>
      </w:tr>
      <w:tr w:rsidR="003F7A61" w:rsidRPr="00D8171B" w14:paraId="12C7CF43" w14:textId="77777777" w:rsidTr="003F7A61">
        <w:trPr>
          <w:trHeight w:val="20"/>
        </w:trPr>
        <w:tc>
          <w:tcPr>
            <w:tcW w:w="188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01F1628" w14:textId="18FACFE4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3A1CCEF" w14:textId="2C76051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eacher is a rewarding profession.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F9C7A" w14:textId="38B003D2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9 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2E23E" w14:textId="3F1FEFE7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8E29FB" w14:textId="7B9D85E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2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ED6AA2" w14:textId="0963E1E0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3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20AAA2" w14:textId="527D924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73EE445" w14:textId="06475E8A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5DEA9590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66E68E" w14:textId="2AFF5E8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78552" w14:textId="2F13CFB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he development space for teacher profession is big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242F4" w14:textId="5A060678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0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F4BE7" w14:textId="27D79FCE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2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CFBEC6" w14:textId="0BE8A87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69450" w14:textId="20F8F18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4877F" w14:textId="4D2252D4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CEE316" w14:textId="2DDAB0AA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17AB954E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789599" w14:textId="6A26375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FD1B8" w14:textId="0260E1AF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like teaching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D5017" w14:textId="0351FD9B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2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670CD" w14:textId="342F7BF1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4.3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2386B" w14:textId="0CB75B3A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B59CF" w14:textId="5FDE7CC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1141E" w14:textId="4F54C0C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5DAC67" w14:textId="54ED1D4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28223C20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8B996B" w14:textId="67FCF009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96DAC" w14:textId="02FA9CA4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admire the way the teacher </w:t>
            </w:r>
            <w:proofErr w:type="gramStart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</w:t>
            </w:r>
            <w:proofErr w:type="gramEnd"/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work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1241E" w14:textId="41EB9C8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1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37B6C" w14:textId="19A7C46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3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2DDFD" w14:textId="03D14BE0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9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B0135" w14:textId="51D57338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A4757" w14:textId="3F15AFD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9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F9C76" w14:textId="754D6C5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0CA49C20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69689F" w14:textId="3B31A50E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F832A" w14:textId="6255F847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it’s happy for a teacher to communicate with students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7AF36" w14:textId="27FDD50E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3.7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97300" w14:textId="5D5710F1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0.8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D8C4E" w14:textId="45052799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C8D37" w14:textId="5E37EE02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23AA5" w14:textId="3C749296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E0803E" w14:textId="288A0DA4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3E66F1CB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0623AF" w14:textId="77E3B3E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3C2EB" w14:textId="704901E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eacher’s work is very interesting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9A31D" w14:textId="71446421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.6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35F09" w14:textId="22E0796A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1.1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1AB65" w14:textId="18B92F8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7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91456" w14:textId="001300C7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E0E7F" w14:textId="5C1DEC94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AEDD27" w14:textId="2BAFBFCE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0D6AD62F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E56BD4F" w14:textId="040573C9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93AE5" w14:textId="527DF27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being a teacher is fulfilling/brings sense of achievement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529B2" w14:textId="71240F7C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5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D8EF1" w14:textId="485B903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5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1A85E" w14:textId="1053B7C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4D871" w14:textId="65692A69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04D08" w14:textId="4D9FA0B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A7E78C" w14:textId="0823EBD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3F7A61" w:rsidRPr="00D8171B" w14:paraId="070663DC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A777E7" w14:textId="7D94561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FC6E9" w14:textId="0B7DB7EE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he work environment and condition for teacher is great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ECB5B" w14:textId="0743ADAB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1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C65DB" w14:textId="6415D41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7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C6FE1" w14:textId="31F67BA9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5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CE519" w14:textId="16B36C9E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DF288" w14:textId="3A275BB9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BE2E63" w14:textId="17EA981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3F7A61" w:rsidRPr="00D8171B" w14:paraId="5CB795E6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31A4DF" w14:textId="518E138C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ED075" w14:textId="17C7F95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eachers’ social status is high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0035A" w14:textId="3EFDA776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2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D6E49" w14:textId="4F587EA2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CB126" w14:textId="1EB99C68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8.2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4D559" w14:textId="33543410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9894E" w14:textId="759ED9F1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25443D" w14:textId="4C11B54F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3F7A61" w:rsidRPr="00D8171B" w14:paraId="2487B866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FE8C2C" w14:textId="76B8962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431E1" w14:textId="3CC516C8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cher is a highly respected occupation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A3991" w14:textId="745B266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9.8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F2553" w14:textId="15062938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.9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7BD18" w14:textId="3852365A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DF053" w14:textId="0CEA4B19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9793E" w14:textId="72D472B2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D183C" w14:textId="6B4DB203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3F7A61" w:rsidRPr="00D8171B" w14:paraId="7E48A7AF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B9EB9D" w14:textId="5480E5B8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08F3F" w14:textId="57B2A245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frequently pay attention to the information about teacher profession, including policies on welfare, medical service, and opportunity for advanced courses taking and so on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439FA" w14:textId="7EED7412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5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120B6" w14:textId="4604184A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.6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0A762" w14:textId="67C58EB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8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21618" w14:textId="5EBA15B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6791A" w14:textId="4CBA6148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3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0A0E2" w14:textId="2A78B91F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F7A61" w:rsidRPr="00D8171B" w14:paraId="5E32D51B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55DD82" w14:textId="095F1E3A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1FA4A9" w14:textId="6C0238ED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often actively participate in trainings and lectures for teacher and teaching for promotion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CB878" w14:textId="59AE23BA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.7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D9B9A" w14:textId="19F14933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7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72BC7" w14:textId="7161E3CE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4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73A0C" w14:textId="22E12286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AC682" w14:textId="4AEDC5A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E5580" w14:textId="15121D7B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F7A61" w:rsidRPr="00D8171B" w14:paraId="7CB70389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266332" w14:textId="247A19C3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84EB4" w14:textId="26D2D6DE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often read books that related to teacher and teaching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02B8D" w14:textId="1FA6070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9.1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3AA1A" w14:textId="44F567A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2.4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14DCF" w14:textId="35F1B51D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1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2D809" w14:textId="55F7DE01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9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6C94E" w14:textId="7D7C089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358EE1" w14:textId="7B99CDA7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F7A61" w:rsidRPr="00D8171B" w14:paraId="147D0432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0F88A5" w14:textId="2975EEE5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5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9EEBE" w14:textId="77B48947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n if there is no policy constraint (e.g., future job assigning), I will still choose to be a teacher.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48CFD5" w14:textId="5A5905E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2 </w:t>
            </w:r>
          </w:p>
        </w:tc>
        <w:tc>
          <w:tcPr>
            <w:tcW w:w="3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9EBEE" w14:textId="1B9158CF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.4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CE33A" w14:textId="12C4EAA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9 </w:t>
            </w: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65F2C5" w14:textId="37E83D10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3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F7370" w14:textId="0FB8685C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6 </w:t>
            </w:r>
          </w:p>
        </w:tc>
        <w:tc>
          <w:tcPr>
            <w:tcW w:w="461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9C83E7" w14:textId="7A825249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3F7A61" w:rsidRPr="00D8171B" w14:paraId="19046A93" w14:textId="77777777" w:rsidTr="003F7A61">
        <w:trPr>
          <w:trHeight w:val="20"/>
        </w:trPr>
        <w:tc>
          <w:tcPr>
            <w:tcW w:w="188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B16AC63" w14:textId="30C5F2A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76C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0A9C" w14:textId="6B58B4A2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hink teacher is a rewarding profession.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E8CC" w14:textId="0DA2386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9 </w:t>
            </w:r>
          </w:p>
        </w:tc>
        <w:tc>
          <w:tcPr>
            <w:tcW w:w="3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CA0D" w14:textId="54C123C4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7.9 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3CCD" w14:textId="014D5A0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2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3437D" w14:textId="359F1B65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 </w:t>
            </w:r>
          </w:p>
        </w:tc>
        <w:tc>
          <w:tcPr>
            <w:tcW w:w="3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E309" w14:textId="4ED8C146" w:rsidR="003F7A61" w:rsidRPr="00D8171B" w:rsidRDefault="003F7A61" w:rsidP="003F7A6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7B294D3" w14:textId="563C9758" w:rsidR="003F7A61" w:rsidRPr="00D8171B" w:rsidRDefault="003F7A61" w:rsidP="003F7A61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1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13CB7867" w14:textId="6B007D63" w:rsidR="003F7A61" w:rsidRPr="00D8171B" w:rsidRDefault="003F7A61" w:rsidP="003F7A61">
      <w:pPr>
        <w:widowControl/>
        <w:rPr>
          <w:rFonts w:ascii="Times New Roman" w:hAnsi="Times New Roman" w:cs="Times New Roman"/>
          <w:i/>
          <w:color w:val="000000"/>
          <w:sz w:val="20"/>
          <w:szCs w:val="20"/>
        </w:rPr>
      </w:pPr>
      <w:r w:rsidRPr="00D8171B">
        <w:rPr>
          <w:rFonts w:ascii="Times New Roman" w:hAnsi="Times New Roman" w:cs="Times New Roman"/>
          <w:i/>
          <w:color w:val="000000"/>
          <w:sz w:val="20"/>
          <w:szCs w:val="20"/>
        </w:rPr>
        <w:t>Note: SD= SA =Strongly Agree, A= Agree, U= Uncertain, D = Disagree, Strongly Disagree. Dimensions: a, intrinsic value identity; b, extrinsic value identity; c, volitional behavior identity</w:t>
      </w:r>
    </w:p>
    <w:p w14:paraId="2C374828" w14:textId="5FD7DECD" w:rsidR="00BA4F20" w:rsidRPr="00D8171B" w:rsidRDefault="00BA4F20">
      <w:pPr>
        <w:rPr>
          <w:rFonts w:ascii="Times New Roman" w:hAnsi="Times New Roman" w:cs="Times New Roman"/>
        </w:rPr>
      </w:pPr>
    </w:p>
    <w:p w14:paraId="778B481E" w14:textId="64BA769A" w:rsidR="00D8171B" w:rsidRDefault="00D8171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FF1694" w14:textId="7C9F18D4" w:rsidR="000A7F77" w:rsidRPr="00D8171B" w:rsidRDefault="000A7F77">
      <w:pPr>
        <w:rPr>
          <w:rFonts w:ascii="Times New Roman" w:hAnsi="Times New Roman" w:cs="Times New Roman"/>
        </w:rPr>
      </w:pPr>
      <w:r w:rsidRPr="00D8171B">
        <w:rPr>
          <w:rFonts w:ascii="Times New Roman" w:hAnsi="Times New Roman" w:cs="Times New Roman"/>
        </w:rPr>
        <w:lastRenderedPageBreak/>
        <w:t>Table S</w:t>
      </w:r>
      <w:r w:rsidR="00352D5C" w:rsidRPr="00D8171B">
        <w:rPr>
          <w:rFonts w:ascii="Times New Roman" w:hAnsi="Times New Roman" w:cs="Times New Roman"/>
        </w:rPr>
        <w:t>5</w:t>
      </w:r>
      <w:r w:rsidRPr="00D8171B">
        <w:rPr>
          <w:rFonts w:ascii="Times New Roman" w:hAnsi="Times New Roman" w:cs="Times New Roman"/>
        </w:rPr>
        <w:t xml:space="preserve">. </w:t>
      </w:r>
      <w:r w:rsidRPr="00D8171B">
        <w:rPr>
          <w:rFonts w:ascii="Times New Roman" w:hAnsi="Times New Roman" w:cs="Times New Roman"/>
          <w:color w:val="000000" w:themeColor="text1"/>
          <w:szCs w:val="21"/>
        </w:rPr>
        <w:t>Descriptive statistics</w:t>
      </w:r>
      <w:r w:rsidRPr="00D8171B">
        <w:rPr>
          <w:rFonts w:ascii="Times New Roman" w:hAnsi="Times New Roman" w:cs="Times New Roman"/>
        </w:rPr>
        <w:t xml:space="preserve"> of teaching internshi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710"/>
        <w:gridCol w:w="860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5"/>
      </w:tblGrid>
      <w:tr w:rsidR="000A7F77" w:rsidRPr="00D8171B" w14:paraId="3EB72ADA" w14:textId="77777777" w:rsidTr="002B6012">
        <w:trPr>
          <w:trHeight w:val="20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24DCF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mensions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3EFD1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77FA4F5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E829F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9DBB5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29130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CC019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66802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4E769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C292BD7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83C9E6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E53A86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02E27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</w:tr>
      <w:tr w:rsidR="000A7F77" w:rsidRPr="00D8171B" w14:paraId="5E035721" w14:textId="77777777" w:rsidTr="002B6012">
        <w:trPr>
          <w:trHeight w:val="20"/>
        </w:trPr>
        <w:tc>
          <w:tcPr>
            <w:tcW w:w="113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3F3C07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Environment</w:t>
            </w: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92A815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01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B0119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9E94F0" w14:textId="453558C4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5C46392" w14:textId="54150388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A2CD493" w14:textId="147B2A5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4E3BAAE" w14:textId="4D06AF2D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F7D96A7" w14:textId="59E8A4CA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0095ECE" w14:textId="1D22C4E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286F262" w14:textId="6695D53F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0D62A7" w14:textId="597131F1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28EA4B1" w14:textId="13A91AA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550F63E" w14:textId="4BB5AC8A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34BA585F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4132661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Guidance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4582E5FB" w14:textId="2026584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  <w:r w:rsidR="00BB2250"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9BDAA6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7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C3FBBB7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7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4112417" w14:textId="10A462CD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0A23A35" w14:textId="7271BE74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0A9FD168" w14:textId="348521E3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30314791" w14:textId="03A38DD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6D9355C6" w14:textId="18B21A31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484E6D70" w14:textId="24FCFE3C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03C939BB" w14:textId="35555079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59B87ED1" w14:textId="1C599FD4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15E6077F" w14:textId="2A9B214F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556F4231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6BDD080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 Assessment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198AEF3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62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20884E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BDE421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89964F7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6FC31997" w14:textId="2F758EC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AB9A919" w14:textId="037EB86B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F98E5A5" w14:textId="590DDA5B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17AEC250" w14:textId="5F158EA3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6612299" w14:textId="6C56F583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77790F83" w14:textId="35A74035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7A54FCD0" w14:textId="7943B5ED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2973AAE1" w14:textId="0D6F134A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4533BC7E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284B447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Feeling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6A8D797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15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078CE7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594E8E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CB862B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8B04DD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0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2EA7FE76" w14:textId="48ED73CD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7DD9D346" w14:textId="1DA11D4A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88B1F8A" w14:textId="261C1011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7C45B564" w14:textId="5323F934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194CA961" w14:textId="1CAA7A56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D0A9F05" w14:textId="72B81FD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0B833FD0" w14:textId="4BF43593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4F972AC9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6CD314D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 Instructional strategies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78D4ACD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9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1F6A6D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E6C5D8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E4BE2F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2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04E49E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675597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6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EF6E9F4" w14:textId="6B9FEF1C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3179EB84" w14:textId="23C8DBAB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D4CF16F" w14:textId="162BA796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7BD6F7ED" w14:textId="44D76432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00F23FAE" w14:textId="517306C4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68819DFF" w14:textId="58806A18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4E37C8FD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75513C9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 Classroom management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488DF89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53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0987B32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5F1566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68DA3B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2CD55B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7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A5EA2A7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8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B92B19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4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05B3E54C" w14:textId="740F781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61703640" w14:textId="0ADDA4FF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8DE2472" w14:textId="703A6265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6D28F22B" w14:textId="5DBE7FD1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56DF43C5" w14:textId="71A4E3A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585402A9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4D26656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 Student engagement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550C216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2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D6ABDE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8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304B51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6A50416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39A7EB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8FBC0D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D22D9B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D063B5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3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73200D03" w14:textId="712175A2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FA02F24" w14:textId="7B1509AF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2F3D4614" w14:textId="18BBE38B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5CB64A7A" w14:textId="107FFA8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7CF2EABE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29F6ED2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 Vigor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00F4D04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49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4AE6145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8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77A75FC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B12BC4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4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8CE897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67BD286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7483F0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7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9A72CB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D6C1AC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3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174C7FD7" w14:textId="64D03E82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1" w:type="pct"/>
            <w:shd w:val="clear" w:color="000000" w:fill="FFFFFF"/>
            <w:vAlign w:val="center"/>
          </w:tcPr>
          <w:p w14:paraId="6CD12761" w14:textId="4FA76B6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2EE0B0FF" w14:textId="2BAAB9D2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443427F1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0E247F8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 Dedication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293C0A5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93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7F66B32D" w14:textId="70B5F98C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  <w:r w:rsidR="00E67199"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1F4CF4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7C1332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2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9D4673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489639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5BEFFF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B6F35B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46DBA0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085752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3**</w:t>
            </w:r>
          </w:p>
        </w:tc>
        <w:tc>
          <w:tcPr>
            <w:tcW w:w="331" w:type="pct"/>
            <w:shd w:val="clear" w:color="000000" w:fill="FFFFFF"/>
            <w:vAlign w:val="center"/>
          </w:tcPr>
          <w:p w14:paraId="3AEB58BE" w14:textId="6DEBBC38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" w:type="pct"/>
            <w:shd w:val="clear" w:color="000000" w:fill="FFFFFF"/>
            <w:vAlign w:val="center"/>
          </w:tcPr>
          <w:p w14:paraId="71B83E1F" w14:textId="23FAF73E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396A9274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1FED2BF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 Absorption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68BD177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44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9395365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4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741218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8AF4D9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83FAF9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E40B7C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2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3D751C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668AB7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8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885BC5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D97D2A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7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478A06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**</w:t>
            </w:r>
          </w:p>
        </w:tc>
        <w:tc>
          <w:tcPr>
            <w:tcW w:w="330" w:type="pct"/>
            <w:shd w:val="clear" w:color="000000" w:fill="FFFFFF"/>
            <w:vAlign w:val="center"/>
            <w:hideMark/>
          </w:tcPr>
          <w:p w14:paraId="72AEDD3E" w14:textId="07A0A11D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0A7F77" w:rsidRPr="00D8171B" w14:paraId="78FF4D87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48813A97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 Intrinsic value identity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20B1938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2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5774EE9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BF112A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A668D8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B50589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463B64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6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054B3A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C7E1E0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521FF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2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2A166D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4F3997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4**</w:t>
            </w:r>
          </w:p>
        </w:tc>
        <w:tc>
          <w:tcPr>
            <w:tcW w:w="330" w:type="pct"/>
            <w:shd w:val="clear" w:color="000000" w:fill="FFFFFF"/>
            <w:vAlign w:val="center"/>
            <w:hideMark/>
          </w:tcPr>
          <w:p w14:paraId="1053C6D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6**</w:t>
            </w:r>
          </w:p>
        </w:tc>
      </w:tr>
      <w:tr w:rsidR="000A7F77" w:rsidRPr="00D8171B" w14:paraId="14474BDD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754E308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 Extrinsic value identity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53A8DCFF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59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10330BC4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1570B9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3653C5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DC96358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1F5239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4629AF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5DECF8B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7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FCCBF9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4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1CDFEC1D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571D49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**</w:t>
            </w:r>
          </w:p>
        </w:tc>
        <w:tc>
          <w:tcPr>
            <w:tcW w:w="330" w:type="pct"/>
            <w:shd w:val="clear" w:color="000000" w:fill="FFFFFF"/>
            <w:vAlign w:val="center"/>
            <w:hideMark/>
          </w:tcPr>
          <w:p w14:paraId="0AF5D70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2**</w:t>
            </w:r>
          </w:p>
        </w:tc>
      </w:tr>
      <w:tr w:rsidR="000A7F77" w:rsidRPr="00D8171B" w14:paraId="64CD6E8C" w14:textId="77777777" w:rsidTr="002B6012">
        <w:trPr>
          <w:trHeight w:val="20"/>
        </w:trPr>
        <w:tc>
          <w:tcPr>
            <w:tcW w:w="1138" w:type="pct"/>
            <w:shd w:val="clear" w:color="000000" w:fill="FFFFFF"/>
            <w:vAlign w:val="center"/>
            <w:hideMark/>
          </w:tcPr>
          <w:p w14:paraId="0E361DB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 Volitional behavior identity</w:t>
            </w:r>
          </w:p>
        </w:tc>
        <w:tc>
          <w:tcPr>
            <w:tcW w:w="250" w:type="pct"/>
            <w:shd w:val="clear" w:color="000000" w:fill="FFFFFF"/>
            <w:vAlign w:val="center"/>
            <w:hideMark/>
          </w:tcPr>
          <w:p w14:paraId="4D1F242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97</w:t>
            </w:r>
          </w:p>
        </w:tc>
        <w:tc>
          <w:tcPr>
            <w:tcW w:w="303" w:type="pct"/>
            <w:shd w:val="clear" w:color="000000" w:fill="FFFFFF"/>
            <w:vAlign w:val="center"/>
            <w:hideMark/>
          </w:tcPr>
          <w:p w14:paraId="3EBA3C10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99F1A7E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37C7FDB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E5DE45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30DF602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1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09A3961A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0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63C22215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5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29A27A23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9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593469E1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3**</w:t>
            </w:r>
          </w:p>
        </w:tc>
        <w:tc>
          <w:tcPr>
            <w:tcW w:w="331" w:type="pct"/>
            <w:shd w:val="clear" w:color="000000" w:fill="FFFFFF"/>
            <w:vAlign w:val="center"/>
            <w:hideMark/>
          </w:tcPr>
          <w:p w14:paraId="4ACEBC6C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1**</w:t>
            </w:r>
          </w:p>
        </w:tc>
        <w:tc>
          <w:tcPr>
            <w:tcW w:w="330" w:type="pct"/>
            <w:shd w:val="clear" w:color="000000" w:fill="FFFFFF"/>
            <w:vAlign w:val="center"/>
            <w:hideMark/>
          </w:tcPr>
          <w:p w14:paraId="781F5359" w14:textId="77777777" w:rsidR="000A7F77" w:rsidRPr="00D8171B" w:rsidRDefault="000A7F77" w:rsidP="000A7F7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171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2**</w:t>
            </w:r>
          </w:p>
        </w:tc>
      </w:tr>
    </w:tbl>
    <w:p w14:paraId="7F0B6F7E" w14:textId="77777777" w:rsidR="002B6012" w:rsidRPr="007C7118" w:rsidRDefault="002B6012" w:rsidP="002B6012">
      <w:pPr>
        <w:spacing w:line="480" w:lineRule="auto"/>
        <w:rPr>
          <w:rFonts w:ascii="Times New Roman" w:eastAsia="黑体" w:hAnsi="Times New Roman" w:cs="Times New Roman"/>
          <w:color w:val="000000" w:themeColor="text1"/>
          <w:kern w:val="0"/>
          <w:sz w:val="20"/>
          <w:szCs w:val="20"/>
        </w:rPr>
      </w:pPr>
      <w:bookmarkStart w:id="0" w:name="_Hlk119409856"/>
      <w:r w:rsidRPr="009474D3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**= </w:t>
      </w:r>
      <w:r w:rsidRPr="00574074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 &lt;</w:t>
      </w:r>
      <w:r>
        <w:rPr>
          <w:rFonts w:ascii="Times New Roman" w:eastAsia="黑体" w:hAnsi="Times New Roman" w:cs="Times New Roman"/>
          <w:color w:val="000000" w:themeColor="text1"/>
          <w:kern w:val="0"/>
          <w:sz w:val="20"/>
          <w:szCs w:val="20"/>
        </w:rPr>
        <w:t xml:space="preserve"> .001</w:t>
      </w:r>
    </w:p>
    <w:bookmarkEnd w:id="0"/>
    <w:p w14:paraId="2C1ADCA9" w14:textId="77777777" w:rsidR="000A7F77" w:rsidRPr="00D8171B" w:rsidRDefault="000A7F77">
      <w:pPr>
        <w:rPr>
          <w:rFonts w:ascii="Times New Roman" w:hAnsi="Times New Roman" w:cs="Times New Roman"/>
        </w:rPr>
      </w:pPr>
    </w:p>
    <w:sectPr w:rsidR="000A7F77" w:rsidRPr="00D8171B" w:rsidSect="000A7F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3483D" w14:textId="77777777" w:rsidR="0094162D" w:rsidRDefault="0094162D" w:rsidP="00D17895">
      <w:r>
        <w:separator/>
      </w:r>
    </w:p>
  </w:endnote>
  <w:endnote w:type="continuationSeparator" w:id="0">
    <w:p w14:paraId="674E4FF3" w14:textId="77777777" w:rsidR="0094162D" w:rsidRDefault="0094162D" w:rsidP="00D17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52265" w14:textId="77777777" w:rsidR="0094162D" w:rsidRDefault="0094162D" w:rsidP="00D17895">
      <w:r>
        <w:separator/>
      </w:r>
    </w:p>
  </w:footnote>
  <w:footnote w:type="continuationSeparator" w:id="0">
    <w:p w14:paraId="3AB7D8F9" w14:textId="77777777" w:rsidR="0094162D" w:rsidRDefault="0094162D" w:rsidP="00D17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41BB"/>
    <w:rsid w:val="00026FC9"/>
    <w:rsid w:val="00045F43"/>
    <w:rsid w:val="00051058"/>
    <w:rsid w:val="000A5376"/>
    <w:rsid w:val="000A7F77"/>
    <w:rsid w:val="001141BB"/>
    <w:rsid w:val="001A1F0A"/>
    <w:rsid w:val="001F70C7"/>
    <w:rsid w:val="00243E08"/>
    <w:rsid w:val="0028786D"/>
    <w:rsid w:val="00296911"/>
    <w:rsid w:val="002B6012"/>
    <w:rsid w:val="002C66BE"/>
    <w:rsid w:val="00324EEB"/>
    <w:rsid w:val="00352D5C"/>
    <w:rsid w:val="00367A8E"/>
    <w:rsid w:val="00376C58"/>
    <w:rsid w:val="003F7A61"/>
    <w:rsid w:val="0041275A"/>
    <w:rsid w:val="004271D9"/>
    <w:rsid w:val="00435A2A"/>
    <w:rsid w:val="004700DC"/>
    <w:rsid w:val="004C2F15"/>
    <w:rsid w:val="005072D1"/>
    <w:rsid w:val="00574074"/>
    <w:rsid w:val="00606913"/>
    <w:rsid w:val="006200C4"/>
    <w:rsid w:val="006235C2"/>
    <w:rsid w:val="00627B7C"/>
    <w:rsid w:val="00642034"/>
    <w:rsid w:val="006618B4"/>
    <w:rsid w:val="006624E2"/>
    <w:rsid w:val="00757602"/>
    <w:rsid w:val="008C46FA"/>
    <w:rsid w:val="009038D7"/>
    <w:rsid w:val="00927661"/>
    <w:rsid w:val="0094162D"/>
    <w:rsid w:val="009613D1"/>
    <w:rsid w:val="0098072C"/>
    <w:rsid w:val="00A65FA2"/>
    <w:rsid w:val="00B924B7"/>
    <w:rsid w:val="00BA4F20"/>
    <w:rsid w:val="00BB2250"/>
    <w:rsid w:val="00C631AC"/>
    <w:rsid w:val="00D17895"/>
    <w:rsid w:val="00D8171B"/>
    <w:rsid w:val="00DC00BE"/>
    <w:rsid w:val="00DE3A52"/>
    <w:rsid w:val="00E330CA"/>
    <w:rsid w:val="00E67199"/>
    <w:rsid w:val="00E729B6"/>
    <w:rsid w:val="00E776C7"/>
    <w:rsid w:val="00EF125F"/>
    <w:rsid w:val="00EF7A55"/>
    <w:rsid w:val="00F327BA"/>
    <w:rsid w:val="00F600F4"/>
    <w:rsid w:val="00FC492A"/>
    <w:rsid w:val="00FE7C91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C9677"/>
  <w15:chartTrackingRefBased/>
  <w15:docId w15:val="{1966E158-495E-4515-869A-570310406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895"/>
    <w:rPr>
      <w:sz w:val="18"/>
      <w:szCs w:val="18"/>
    </w:rPr>
  </w:style>
  <w:style w:type="paragraph" w:styleId="a7">
    <w:name w:val="Revision"/>
    <w:hidden/>
    <w:uiPriority w:val="99"/>
    <w:semiHidden/>
    <w:rsid w:val="002B6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6</Pages>
  <Words>1196</Words>
  <Characters>6820</Characters>
  <Application>Microsoft Office Word</Application>
  <DocSecurity>0</DocSecurity>
  <Lines>56</Lines>
  <Paragraphs>15</Paragraphs>
  <ScaleCrop>false</ScaleCrop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dreamsummit</cp:lastModifiedBy>
  <cp:revision>30</cp:revision>
  <dcterms:created xsi:type="dcterms:W3CDTF">2022-06-07T05:25:00Z</dcterms:created>
  <dcterms:modified xsi:type="dcterms:W3CDTF">2022-11-17T08:15:00Z</dcterms:modified>
</cp:coreProperties>
</file>